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9322" w:type="dxa"/>
        <w:tblLook w:val="04A0"/>
      </w:tblPr>
      <w:tblGrid>
        <w:gridCol w:w="3681"/>
        <w:gridCol w:w="1530"/>
        <w:gridCol w:w="1985"/>
        <w:gridCol w:w="2126"/>
      </w:tblGrid>
      <w:tr w:rsidR="00CC4FE6" w:rsidRPr="000A5EF7" w:rsidTr="00CC4FE6">
        <w:tc>
          <w:tcPr>
            <w:tcW w:w="3681" w:type="dxa"/>
          </w:tcPr>
          <w:p w:rsidR="00CC4FE6" w:rsidRPr="000A5EF7" w:rsidRDefault="00CC4FE6" w:rsidP="00CC4FE6">
            <w:pPr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0A5EF7">
              <w:rPr>
                <w:sz w:val="24"/>
                <w:szCs w:val="24"/>
                <w:lang w:val="en-US"/>
              </w:rPr>
              <w:t>Pairwise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tcW w:w="1530" w:type="dxa"/>
          </w:tcPr>
          <w:p w:rsidR="00CC4FE6" w:rsidRPr="000A5EF7" w:rsidRDefault="00CC4FE6" w:rsidP="00CC4FE6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miR</w:t>
            </w:r>
            <w:r>
              <w:rPr>
                <w:sz w:val="24"/>
                <w:szCs w:val="24"/>
                <w:lang w:val="en-US"/>
              </w:rPr>
              <w:t>NA-r</w:t>
            </w:r>
          </w:p>
        </w:tc>
        <w:tc>
          <w:tcPr>
            <w:tcW w:w="1985" w:type="dxa"/>
          </w:tcPr>
          <w:p w:rsidR="00CC4FE6" w:rsidRPr="000A5EF7" w:rsidRDefault="00CC4FE6" w:rsidP="00CC4FE6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a)</w:t>
            </w:r>
          </w:p>
        </w:tc>
        <w:tc>
          <w:tcPr>
            <w:tcW w:w="2126" w:type="dxa"/>
          </w:tcPr>
          <w:p w:rsidR="00CC4FE6" w:rsidRPr="000A5EF7" w:rsidRDefault="00CC4FE6" w:rsidP="00CC4FE6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b)</w:t>
            </w:r>
          </w:p>
        </w:tc>
      </w:tr>
      <w:tr w:rsidR="00CC4FE6" w:rsidRPr="000A5EF7" w:rsidTr="00CC4FE6">
        <w:trPr>
          <w:trHeight w:val="609"/>
        </w:trPr>
        <w:tc>
          <w:tcPr>
            <w:tcW w:w="3681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 Epithelial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Adherens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Junction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</w:rPr>
              <w:t xml:space="preserve">EIF2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530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2</w:t>
            </w:r>
          </w:p>
          <w:p w:rsidR="00CC4FE6" w:rsidRPr="000A5EF7" w:rsidRDefault="00CC4FE6" w:rsidP="00CC4FE6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CVR2A, CRK,    EGF, HRAS,   KEAP1, MYH2,   SORBS1, TUBB,   TUBG1</w:t>
            </w:r>
          </w:p>
        </w:tc>
        <w:tc>
          <w:tcPr>
            <w:tcW w:w="2126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EIF2AK2, EIF4E, HRAS, PIK3C2G, RPL7,    RPL8, RPS12,   RPS23, RPS5</w:t>
            </w:r>
          </w:p>
        </w:tc>
      </w:tr>
      <w:tr w:rsidR="00CC4FE6" w:rsidRPr="000A5EF7" w:rsidTr="00CC4FE6">
        <w:tc>
          <w:tcPr>
            <w:tcW w:w="3681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2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 Epithelial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Adherens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Junction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</w:rPr>
              <w:t xml:space="preserve">EIF2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530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074</w:t>
            </w:r>
          </w:p>
          <w:p w:rsidR="00CC4FE6" w:rsidRPr="000A5EF7" w:rsidRDefault="00CC4FE6" w:rsidP="00CC4FE6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RPC5L, MRAS,   MYH9, NOTCH1, SSX2IP, TCF3</w:t>
            </w:r>
          </w:p>
        </w:tc>
        <w:tc>
          <w:tcPr>
            <w:tcW w:w="2126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EIF2S1, FAU,    MRAS, PIK3C3, RPL35</w:t>
            </w:r>
          </w:p>
        </w:tc>
      </w:tr>
      <w:tr w:rsidR="00CC4FE6" w:rsidRPr="000A5EF7" w:rsidTr="00CC4FE6">
        <w:tc>
          <w:tcPr>
            <w:tcW w:w="3681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3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 Epithelial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Adherens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Junction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CC4FE6" w:rsidRPr="000A5EF7" w:rsidRDefault="00CC4FE6" w:rsidP="00CC4FE6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</w:rPr>
              <w:t xml:space="preserve">EIF2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530" w:type="dxa"/>
          </w:tcPr>
          <w:p w:rsidR="00CC4FE6" w:rsidRPr="000A5EF7" w:rsidRDefault="00CC4FE6" w:rsidP="00CC4FE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577</w:t>
            </w:r>
          </w:p>
          <w:p w:rsidR="00CC4FE6" w:rsidRPr="000A5EF7" w:rsidRDefault="00CC4FE6" w:rsidP="00CC4FE6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CTG1, ACTG2,  CDC42, DLL1,   PTPRM, TGFBR2, TUBB</w:t>
            </w:r>
          </w:p>
        </w:tc>
        <w:tc>
          <w:tcPr>
            <w:tcW w:w="2126" w:type="dxa"/>
          </w:tcPr>
          <w:p w:rsidR="00CC4FE6" w:rsidRPr="000A5EF7" w:rsidRDefault="00CC4FE6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RPL11, RPL14,  RPL27, RPL37A, RPL3, RPS24, RPS4Y1</w:t>
            </w:r>
          </w:p>
        </w:tc>
      </w:tr>
    </w:tbl>
    <w:p w:rsidR="00F47B0E" w:rsidRDefault="00F47B0E" w:rsidP="00CC4FE6">
      <w:pPr>
        <w:spacing w:after="0"/>
      </w:pPr>
    </w:p>
    <w:sectPr w:rsidR="00F47B0E" w:rsidSect="00F4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C4FE6"/>
    <w:rsid w:val="00CC4FE6"/>
    <w:rsid w:val="00F47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4FE6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4FE6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CC4F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C4FE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</cp:revision>
  <dcterms:created xsi:type="dcterms:W3CDTF">2016-05-30T08:37:00Z</dcterms:created>
  <dcterms:modified xsi:type="dcterms:W3CDTF">2016-05-30T08:37:00Z</dcterms:modified>
</cp:coreProperties>
</file>